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Regular" w:hAnsi="Times New Roman Regular" w:cs="Times New Roman Regular" w:eastAsiaTheme="minorEastAsia"/>
          <w:b/>
          <w:bCs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 xml:space="preserve">Supplemental Table 1.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>Literature search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 xml:space="preserve"> of this meta-analysis</w:t>
      </w:r>
    </w:p>
    <w:p>
      <w:pPr>
        <w:rPr>
          <w:rFonts w:hint="default" w:ascii="Times New Roman Regular" w:hAnsi="Times New Roman Regular" w:cs="Times New Roman Regular"/>
          <w:sz w:val="21"/>
          <w:szCs w:val="21"/>
        </w:rPr>
      </w:pPr>
    </w:p>
    <w:tbl>
      <w:tblPr>
        <w:tblStyle w:val="4"/>
        <w:tblW w:w="92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4841"/>
        <w:gridCol w:w="35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40" w:type="dxa"/>
          </w:tcPr>
          <w:p>
            <w:pP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4841" w:type="dxa"/>
          </w:tcPr>
          <w:p>
            <w:pP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val="en-US"/>
              </w:rPr>
              <w:t>Pubmed</w:t>
            </w:r>
          </w:p>
        </w:tc>
        <w:tc>
          <w:tcPr>
            <w:tcW w:w="3536" w:type="dxa"/>
          </w:tcPr>
          <w:p>
            <w:pP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val="en-US"/>
              </w:rPr>
              <w:t>Em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40" w:type="dxa"/>
          </w:tcPr>
          <w:p>
            <w:pP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val="en-US"/>
              </w:rPr>
              <w:t>Items</w:t>
            </w:r>
          </w:p>
        </w:tc>
        <w:tc>
          <w:tcPr>
            <w:tcW w:w="4841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"Anticoagulants"[Mesh] OR anticoagulant therapy[tiab] OR oral anticoagulants[tiab]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OR direct oral anticoagulants[tiab] OR DOAC[tiab] OR DOACs[tiab]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OR NOAC[tiab] OR NOACs[tiab] OR non-vitamin K antagonist oral anticoagulants[tiab]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OR novel oral anticoagulants[tiab]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OR factor Xa inhibitors[tiab] OR thrombin inhibitors[tiab]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OR dabigatran[tiab] OR rivaroxaban[tiab] OR apixaban[tiab]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OR edoxaban[tiab]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)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ND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(atrial fibrillation[tiab] OR AF[tiab])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ND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(bleeding[tiab] OR hemorrhage[tiab] OR major bleeding[tiab]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OR bleeding events[tiab] OR bleeding risk[tiab])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ND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("DOAC score"[tiab] OR DOAC-score[tiab] OR bleeding score[tiab]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OR risk score[tiab] OR predictive score[tiab])</w:t>
            </w:r>
          </w:p>
        </w:tc>
        <w:tc>
          <w:tcPr>
            <w:tcW w:w="3536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(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'anticoagulant agent'/exp OR 'anticoagulant agent':ti,ab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OR 'anticoagulant'/exp OR 'anticoagulant':ti,ab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OR 'oral anticoagulant':ti,ab OR 'oral anticoagulants':ti,ab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OR 'direct oral anticoagulant':ti,ab OR 'direct oral anticoagulants':ti,ab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OR 'doac':ti,ab OR 'doacs':ti,ab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OR 'noac':ti,ab OR 'noacs':ti,ab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OR 'non-vitamin k antagonist oral anticoagulant':ti,ab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OR 'non-vitamin k antagonist oral anticoagulants':ti,ab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OR 'dabigatran'/exp OR 'dabigatran':ti,ab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OR 'dabigatran etexilate':ti,ab OR 'pradaxa':ti,ab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OR 'rivaroxaban'/exp OR 'rivaroxaban':ti,ab OR 'xarelto':ti,ab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OR 'apixaban'/exp OR 'apixaban':ti,ab OR 'eliquis':ti,ab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OR 'edoxaban'/exp OR 'edoxaban':ti,ab OR 'lixiana':ti,ab OR 'savaysa':ti,ab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OR 'betrixaban'/exp OR 'betrixaban':ti,ab OR 'bevyxxa':ti,ab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OR 'direct thrombin inhibitor':ti,ab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OR 'direct factor xa inhibitor':ti,ab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OR 'factor xa inhibitor':ti,ab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)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AND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('atrial fibrillation'/exp OR 'atrial fibrillation':ti,ab OR 'af':ti,ab)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AND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('bleeding'/exp OR bleeding:ti,ab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OR 'hemorrhage'/exp OR hemorrhage:ti,ab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OR 'major bleeding':ti,ab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OR 'bleeding event':ti,ab OR 'bleeding events':ti,ab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OR 'bleeding risk':ti,ab)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AND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('doac score':ti,ab OR doac-score:ti,ab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OR 'bleeding score':ti,ab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 xml:space="preserve">OR 'risk score':ti,ab </w:t>
            </w:r>
          </w:p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OR 'predictive score':ti,a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40" w:type="dxa"/>
          </w:tcPr>
          <w:p>
            <w:pP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  <w:vertAlign w:val="baseline"/>
                <w:lang w:val="en-US"/>
              </w:rPr>
              <w:t>No.</w:t>
            </w:r>
          </w:p>
        </w:tc>
        <w:tc>
          <w:tcPr>
            <w:tcW w:w="4841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164</w:t>
            </w:r>
          </w:p>
        </w:tc>
        <w:tc>
          <w:tcPr>
            <w:tcW w:w="3536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  <w:t>506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1"/>
          <w:szCs w:val="21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br w:type="page"/>
      </w:r>
    </w:p>
    <w:p>
      <w:pPr>
        <w:rPr>
          <w:rFonts w:hint="default" w:ascii="Times New Roman Regular" w:hAnsi="Times New Roman Regular" w:cs="Times New Roman Regular"/>
          <w:sz w:val="21"/>
          <w:szCs w:val="21"/>
        </w:rPr>
      </w:pPr>
    </w:p>
    <w:p>
      <w:pPr>
        <w:jc w:val="center"/>
        <w:rPr>
          <w:rFonts w:hint="default" w:ascii="Times New Roman Regular" w:hAnsi="Times New Roman Regular" w:cs="Times New Roman Regular" w:eastAsiaTheme="minorEastAsia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 xml:space="preserve">Supplemental Table </w:t>
      </w:r>
      <w:r>
        <w:rPr>
          <w:rFonts w:hint="eastAsia" w:ascii="Times New Roman Bold" w:hAnsi="Times New Roman Bold" w:cs="Times New Roman Bold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</w:rPr>
        <w:t>PROBAST</w:t>
      </w:r>
      <w:r>
        <w:rPr>
          <w:rFonts w:hint="default" w:ascii="Times New Roman Bold" w:hAnsi="Times New Roman Bold" w:cs="Times New Roman Bold"/>
          <w:b/>
          <w:bCs/>
          <w:color w:val="auto"/>
          <w:sz w:val="21"/>
          <w:szCs w:val="21"/>
          <w:lang w:val="en-US" w:eastAsia="zh-CN"/>
        </w:rPr>
        <w:t>+AI: risk of bias and applicability assessment</w:t>
      </w:r>
    </w:p>
    <w:tbl>
      <w:tblPr>
        <w:tblStyle w:val="3"/>
        <w:tblpPr w:leftFromText="180" w:rightFromText="180" w:vertAnchor="text" w:horzAnchor="page" w:tblpXSpec="center" w:tblpY="618"/>
        <w:tblOverlap w:val="never"/>
        <w:tblW w:w="562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1482"/>
        <w:gridCol w:w="197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none" w:color="auto" w:sz="0" w:space="0"/>
          </w:tblBorders>
        </w:tblPrEx>
        <w:trPr>
          <w:trHeight w:val="730" w:hRule="atLeast"/>
          <w:jc w:val="center"/>
        </w:trPr>
        <w:tc>
          <w:tcPr>
            <w:tcW w:w="2174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b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auto"/>
                <w:sz w:val="21"/>
                <w:szCs w:val="21"/>
                <w:lang w:val="en-US" w:eastAsia="zh-CN"/>
              </w:rPr>
              <w:t>Study(author-year)</w:t>
            </w:r>
          </w:p>
        </w:tc>
        <w:tc>
          <w:tcPr>
            <w:tcW w:w="1482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b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auto"/>
                <w:sz w:val="21"/>
                <w:szCs w:val="21"/>
                <w:lang w:val="en-US" w:eastAsia="zh-CN"/>
              </w:rPr>
              <w:t>Risk of bias</w:t>
            </w:r>
          </w:p>
        </w:tc>
        <w:tc>
          <w:tcPr>
            <w:tcW w:w="1970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b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color w:val="auto"/>
                <w:sz w:val="21"/>
                <w:szCs w:val="21"/>
                <w:lang w:val="en-US" w:eastAsia="zh-CN"/>
              </w:rPr>
              <w:t>Applicabi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none" w:color="auto" w:sz="0" w:space="0"/>
          </w:tblBorders>
        </w:tblPrEx>
        <w:trPr>
          <w:trHeight w:val="679" w:hRule="atLeast"/>
          <w:jc w:val="center"/>
        </w:trPr>
        <w:tc>
          <w:tcPr>
            <w:tcW w:w="2174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</w:rPr>
            </w:pPr>
            <w:bookmarkStart w:id="0" w:name="OLE_LINK3"/>
            <w:bookmarkStart w:id="1" w:name="_Hlk381210823"/>
            <w:bookmarkStart w:id="2" w:name="OLE_LINK37"/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</w:rPr>
              <w:t>Aggarwal-2023</w:t>
            </w:r>
          </w:p>
        </w:tc>
        <w:tc>
          <w:tcPr>
            <w:tcW w:w="1482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 Regular" w:hAnsi="Times New Roman Regular" w:cs="Times New Roman Regular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/>
              </w:rPr>
              <w:t>L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ow</w:t>
            </w:r>
          </w:p>
        </w:tc>
        <w:tc>
          <w:tcPr>
            <w:tcW w:w="1970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/>
              </w:rPr>
              <w:t>L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ow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concer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none" w:color="auto" w:sz="0" w:space="0"/>
          </w:tblBorders>
        </w:tblPrEx>
        <w:trPr>
          <w:trHeight w:val="653" w:hRule="atLeast"/>
          <w:jc w:val="center"/>
        </w:trPr>
        <w:tc>
          <w:tcPr>
            <w:tcW w:w="2174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</w:rPr>
              <w:t>Abu-Assi-2024</w:t>
            </w:r>
          </w:p>
        </w:tc>
        <w:tc>
          <w:tcPr>
            <w:tcW w:w="1482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/>
              </w:rPr>
              <w:t>L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ow</w:t>
            </w:r>
          </w:p>
        </w:tc>
        <w:tc>
          <w:tcPr>
            <w:tcW w:w="1970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/>
              </w:rPr>
              <w:t>L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ow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concer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none" w:color="auto" w:sz="0" w:space="0"/>
          </w:tblBorders>
        </w:tblPrEx>
        <w:trPr>
          <w:trHeight w:val="643" w:hRule="atLeast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  <w:lang w:val="en-US" w:eastAsia="zh-CN" w:bidi="ar-SA"/>
              </w:rPr>
              <w:t>Akao-2024</w:t>
            </w:r>
          </w:p>
        </w:tc>
        <w:tc>
          <w:tcPr>
            <w:tcW w:w="148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/>
              </w:rPr>
              <w:t>L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ow</w:t>
            </w:r>
          </w:p>
        </w:tc>
        <w:tc>
          <w:tcPr>
            <w:tcW w:w="197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/>
              </w:rPr>
              <w:t>L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ow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concer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none" w:color="auto" w:sz="0" w:space="0"/>
          </w:tblBorders>
        </w:tblPrEx>
        <w:trPr>
          <w:trHeight w:val="643" w:hRule="atLeast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  <w:lang w:val="en-US" w:eastAsia="zh-CN" w:bidi="ar-SA"/>
              </w:rPr>
              <w:t>Fan-2024</w:t>
            </w:r>
          </w:p>
        </w:tc>
        <w:tc>
          <w:tcPr>
            <w:tcW w:w="148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/>
              </w:rPr>
              <w:t>L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ow</w:t>
            </w:r>
          </w:p>
        </w:tc>
        <w:tc>
          <w:tcPr>
            <w:tcW w:w="197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/>
              </w:rPr>
              <w:t>L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ow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concer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none" w:color="auto" w:sz="0" w:space="0"/>
          </w:tblBorders>
        </w:tblPrEx>
        <w:trPr>
          <w:trHeight w:val="643" w:hRule="atLeast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  <w:lang w:val="en-US" w:eastAsia="zh-CN" w:bidi="ar-SA"/>
              </w:rPr>
              <w:t>Mei-2024</w:t>
            </w:r>
          </w:p>
        </w:tc>
        <w:tc>
          <w:tcPr>
            <w:tcW w:w="148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High</w:t>
            </w:r>
          </w:p>
        </w:tc>
        <w:tc>
          <w:tcPr>
            <w:tcW w:w="197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/>
              </w:rPr>
              <w:t>L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ow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concer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none" w:color="auto" w:sz="0" w:space="0"/>
          </w:tblBorders>
        </w:tblPrEx>
        <w:trPr>
          <w:trHeight w:val="643" w:hRule="atLeast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  <w:lang w:val="en-US" w:eastAsia="zh-CN" w:bidi="ar-SA"/>
              </w:rPr>
              <w:t>Soler-Espejo-2025</w:t>
            </w:r>
          </w:p>
        </w:tc>
        <w:tc>
          <w:tcPr>
            <w:tcW w:w="148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/>
              </w:rPr>
              <w:t>L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ow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97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/>
              </w:rPr>
              <w:t>L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ow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concer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none" w:color="auto" w:sz="0" w:space="0"/>
          </w:tblBorders>
        </w:tblPrEx>
        <w:trPr>
          <w:trHeight w:val="643" w:hRule="atLeast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  <w:lang w:val="en-US" w:eastAsia="zh-CN" w:bidi="ar-SA"/>
              </w:rPr>
              <w:t>Nishiyama-2025</w:t>
            </w:r>
          </w:p>
        </w:tc>
        <w:tc>
          <w:tcPr>
            <w:tcW w:w="148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/>
              </w:rPr>
              <w:t>L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ow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97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/>
              </w:rPr>
              <w:t>L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ow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concer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none" w:color="auto" w:sz="0" w:space="0"/>
          </w:tblBorders>
        </w:tblPrEx>
        <w:trPr>
          <w:trHeight w:val="643" w:hRule="atLeast"/>
          <w:jc w:val="center"/>
        </w:trPr>
        <w:tc>
          <w:tcPr>
            <w:tcW w:w="217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  <w:lang w:val="en-US" w:eastAsia="zh-CN" w:bidi="ar-SA"/>
              </w:rPr>
              <w:t>Almalbis-2025</w:t>
            </w:r>
          </w:p>
        </w:tc>
        <w:tc>
          <w:tcPr>
            <w:tcW w:w="1482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High</w:t>
            </w:r>
          </w:p>
        </w:tc>
        <w:tc>
          <w:tcPr>
            <w:tcW w:w="197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High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 xml:space="preserve"> concer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2" w:space="0"/>
            <w:insideV w:val="none" w:color="auto" w:sz="0" w:space="0"/>
          </w:tblBorders>
        </w:tblPrEx>
        <w:trPr>
          <w:trHeight w:val="769" w:hRule="atLeast"/>
          <w:jc w:val="center"/>
        </w:trPr>
        <w:tc>
          <w:tcPr>
            <w:tcW w:w="2174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0"/>
                <w:sz w:val="21"/>
                <w:szCs w:val="21"/>
                <w:highlight w:val="none"/>
                <w:lang w:val="en-US" w:eastAsia="zh-CN" w:bidi="ar-SA"/>
              </w:rPr>
              <w:t>Chan-2025</w:t>
            </w:r>
          </w:p>
        </w:tc>
        <w:tc>
          <w:tcPr>
            <w:tcW w:w="1482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kern w:val="2"/>
                <w:sz w:val="21"/>
                <w:szCs w:val="21"/>
                <w:lang w:eastAsia="zh-CN" w:bidi="ar-SA"/>
              </w:rPr>
              <w:t>Low</w:t>
            </w:r>
          </w:p>
        </w:tc>
        <w:tc>
          <w:tcPr>
            <w:tcW w:w="1970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color w:val="auto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Low concern</w:t>
            </w:r>
          </w:p>
        </w:tc>
      </w:tr>
      <w:bookmarkEnd w:id="0"/>
      <w:bookmarkEnd w:id="1"/>
      <w:bookmarkEnd w:id="2"/>
    </w:tbl>
    <w:p>
      <w:pPr>
        <w:rPr>
          <w:rFonts w:hint="default" w:ascii="Times New Roman Regular" w:hAnsi="Times New Roman Regular" w:cs="Times New Roman Regular"/>
          <w:sz w:val="21"/>
          <w:szCs w:val="21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4654"/>
        </w:tabs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ab/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>
      <w:pPr>
        <w:tabs>
          <w:tab w:val="left" w:pos="4654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4654"/>
        </w:tabs>
        <w:bidi w:val="0"/>
        <w:jc w:val="center"/>
      </w:pPr>
      <w:r>
        <w:drawing>
          <wp:inline distT="0" distB="0" distL="114300" distR="114300">
            <wp:extent cx="4554855" cy="3249930"/>
            <wp:effectExtent l="0" t="0" r="1714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54855" cy="324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4654"/>
        </w:tabs>
        <w:bidi w:val="0"/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 xml:space="preserve">Supplemental 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/>
        </w:rPr>
        <w:t>Figure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/>
        </w:rPr>
        <w:t>1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>.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Publication bias assessed visually by funnel plots: DOAC versus HAS-BLED</w:t>
      </w:r>
    </w:p>
    <w:p>
      <w:pPr>
        <w:tabs>
          <w:tab w:val="left" w:pos="4654"/>
        </w:tabs>
        <w:bidi w:val="0"/>
        <w:jc w:val="center"/>
      </w:pPr>
    </w:p>
    <w:p>
      <w:r>
        <w:br w:type="page"/>
      </w:r>
    </w:p>
    <w:p>
      <w:pPr>
        <w:tabs>
          <w:tab w:val="left" w:pos="4654"/>
        </w:tabs>
        <w:bidi w:val="0"/>
        <w:jc w:val="center"/>
      </w:pPr>
      <w:r>
        <w:drawing>
          <wp:inline distT="0" distB="0" distL="114300" distR="114300">
            <wp:extent cx="4547235" cy="3243580"/>
            <wp:effectExtent l="0" t="0" r="2476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47235" cy="324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4654"/>
        </w:tabs>
        <w:bidi w:val="0"/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</w:pPr>
      <w:bookmarkStart w:id="3" w:name="_GoBack"/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 xml:space="preserve">Supplemental 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/>
        </w:rPr>
        <w:t>Figure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/>
        </w:rPr>
        <w:t>2</w:t>
      </w:r>
      <w:bookmarkEnd w:id="3"/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>.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Publication bias assessed visually by funnel plots: DOAC versus ORBI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FE1F03"/>
    <w:rsid w:val="0FDF0792"/>
    <w:rsid w:val="36FF6FE1"/>
    <w:rsid w:val="6FFD1CCF"/>
    <w:rsid w:val="7DFE1F03"/>
    <w:rsid w:val="9DFB2A66"/>
    <w:rsid w:val="BBEF77BF"/>
    <w:rsid w:val="DFF5F869"/>
    <w:rsid w:val="EB3FC383"/>
    <w:rsid w:val="F6A9BDF4"/>
    <w:rsid w:val="FBDEBDBC"/>
    <w:rsid w:val="FD9E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8:09:00Z</dcterms:created>
  <dc:creator>WPS_1735005626</dc:creator>
  <cp:lastModifiedBy>zhu</cp:lastModifiedBy>
  <dcterms:modified xsi:type="dcterms:W3CDTF">2025-11-19T21:5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E11F777B41B75934A10A1D6980DF9AF7_41</vt:lpwstr>
  </property>
</Properties>
</file>